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7F4F4" w14:textId="6FB9A45B" w:rsidR="001B1E8C" w:rsidRDefault="00C40EBB" w:rsidP="001B1E8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ultimedia Appendix - </w:t>
      </w:r>
      <w:r w:rsidR="001B1E8C">
        <w:rPr>
          <w:rFonts w:asciiTheme="majorBidi" w:hAnsiTheme="majorBidi" w:cstheme="majorBidi"/>
        </w:rPr>
        <w:t xml:space="preserve">Data extraction chart. </w:t>
      </w:r>
    </w:p>
    <w:p w14:paraId="0CFD1155" w14:textId="77777777" w:rsidR="001B1E8C" w:rsidRDefault="001B1E8C" w:rsidP="001B1E8C">
      <w:pPr>
        <w:rPr>
          <w:rFonts w:asciiTheme="majorBidi" w:hAnsiTheme="majorBidi" w:cstheme="majorBidi"/>
        </w:rPr>
      </w:pPr>
    </w:p>
    <w:tbl>
      <w:tblPr>
        <w:tblW w:w="979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4"/>
        <w:gridCol w:w="4840"/>
      </w:tblGrid>
      <w:tr w:rsidR="001B1E8C" w:rsidRPr="00C65DFB" w14:paraId="6F6E724A" w14:textId="77777777" w:rsidTr="00054FBA">
        <w:trPr>
          <w:trHeight w:val="427"/>
        </w:trPr>
        <w:tc>
          <w:tcPr>
            <w:tcW w:w="97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E9170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  <w:r w:rsidRPr="00C65DFB">
              <w:rPr>
                <w:b/>
                <w:bCs/>
                <w:sz w:val="20"/>
                <w:szCs w:val="20"/>
                <w:lang w:val="en-US" w:eastAsia="en-AU"/>
              </w:rPr>
              <w:t>Study Details and Characteristics</w:t>
            </w:r>
            <w:r w:rsidRPr="00C65DFB">
              <w:rPr>
                <w:sz w:val="20"/>
                <w:szCs w:val="20"/>
                <w:lang w:val="en-AU" w:eastAsia="en-AU"/>
              </w:rPr>
              <w:t> </w:t>
            </w:r>
          </w:p>
        </w:tc>
      </w:tr>
      <w:tr w:rsidR="001B1E8C" w:rsidRPr="00C65DFB" w14:paraId="1C80964A" w14:textId="77777777" w:rsidTr="00054FBA">
        <w:trPr>
          <w:trHeight w:val="398"/>
        </w:trPr>
        <w:tc>
          <w:tcPr>
            <w:tcW w:w="97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383B4" w14:textId="77777777" w:rsidR="001B1E8C" w:rsidRPr="00C65DFB" w:rsidRDefault="001B1E8C" w:rsidP="00054FBA">
            <w:pPr>
              <w:jc w:val="center"/>
              <w:textAlignment w:val="baseline"/>
              <w:rPr>
                <w:lang w:val="en-AU" w:eastAsia="en-AU"/>
              </w:rPr>
            </w:pPr>
            <w:r w:rsidRPr="00C65DFB">
              <w:rPr>
                <w:b/>
                <w:bCs/>
                <w:sz w:val="20"/>
                <w:szCs w:val="20"/>
                <w:lang w:val="en-US" w:eastAsia="en-AU"/>
              </w:rPr>
              <w:t>Study Citation Details</w:t>
            </w:r>
          </w:p>
        </w:tc>
      </w:tr>
      <w:tr w:rsidR="001B1E8C" w:rsidRPr="00C65DFB" w14:paraId="0BDD07E0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25F24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Author (s)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89BC8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7B63F5BB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3C30A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Year of Publication 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E25FC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2CE7A8B2" w14:textId="77777777" w:rsidTr="00054FBA">
        <w:trPr>
          <w:trHeight w:val="398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7082F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Reference Type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1D9A8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3AADC478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F8403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Title 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84EA3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6DE1716B" w14:textId="77777777" w:rsidTr="00054FBA">
        <w:trPr>
          <w:trHeight w:val="398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6EFCF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Country of Origin 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AA53A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63B79294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8FD6B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Study Design 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EF346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6C6B3B1B" w14:textId="77777777" w:rsidTr="00054FBA">
        <w:trPr>
          <w:trHeight w:val="427"/>
        </w:trPr>
        <w:tc>
          <w:tcPr>
            <w:tcW w:w="97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7F22EB" w14:textId="77777777" w:rsidR="001B1E8C" w:rsidRPr="00C65DFB" w:rsidRDefault="001B1E8C" w:rsidP="00054FBA">
            <w:pPr>
              <w:jc w:val="center"/>
              <w:textAlignment w:val="baseline"/>
              <w:rPr>
                <w:lang w:val="en-AU" w:eastAsia="en-AU"/>
              </w:rPr>
            </w:pPr>
            <w:r w:rsidRPr="00C65DFB">
              <w:rPr>
                <w:b/>
                <w:bCs/>
                <w:sz w:val="20"/>
                <w:szCs w:val="20"/>
                <w:lang w:val="en-US" w:eastAsia="en-AU"/>
              </w:rPr>
              <w:t>Sample</w:t>
            </w:r>
          </w:p>
        </w:tc>
      </w:tr>
      <w:tr w:rsidR="001B1E8C" w:rsidRPr="00C65DFB" w14:paraId="0029617C" w14:textId="77777777" w:rsidTr="00054FBA">
        <w:trPr>
          <w:trHeight w:val="398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75B50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  <w:r w:rsidRPr="00C65DFB">
              <w:rPr>
                <w:sz w:val="20"/>
                <w:szCs w:val="20"/>
                <w:lang w:val="en-US" w:eastAsia="en-AU"/>
              </w:rPr>
              <w:t>Setting </w:t>
            </w:r>
            <w:r w:rsidRPr="00C65DFB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70A77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1A708BBF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D74E3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  <w:r w:rsidRPr="00C65DFB">
              <w:rPr>
                <w:sz w:val="20"/>
                <w:szCs w:val="20"/>
                <w:lang w:val="en-US" w:eastAsia="en-AU"/>
              </w:rPr>
              <w:t>Study Population </w:t>
            </w:r>
            <w:r w:rsidRPr="00C65DFB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A1411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7C111BC2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DE15F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  <w:r w:rsidRPr="00C65DFB">
              <w:rPr>
                <w:sz w:val="20"/>
                <w:szCs w:val="20"/>
                <w:lang w:val="en-US" w:eastAsia="en-AU"/>
              </w:rPr>
              <w:t>Size</w:t>
            </w:r>
            <w:r w:rsidRPr="00C65DFB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BE230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65DAB494" w14:textId="77777777" w:rsidTr="00054FBA">
        <w:trPr>
          <w:trHeight w:val="398"/>
        </w:trPr>
        <w:tc>
          <w:tcPr>
            <w:tcW w:w="97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2D6E4" w14:textId="77777777" w:rsidR="001B1E8C" w:rsidRPr="00C65DFB" w:rsidRDefault="001B1E8C" w:rsidP="00054FBA">
            <w:pPr>
              <w:jc w:val="center"/>
              <w:textAlignment w:val="baseline"/>
              <w:rPr>
                <w:lang w:val="en-AU" w:eastAsia="en-AU"/>
              </w:rPr>
            </w:pPr>
            <w:r w:rsidRPr="00C65DFB">
              <w:rPr>
                <w:b/>
                <w:bCs/>
                <w:sz w:val="20"/>
                <w:szCs w:val="20"/>
                <w:lang w:val="en-US" w:eastAsia="en-AU"/>
              </w:rPr>
              <w:t>Participants</w:t>
            </w:r>
          </w:p>
        </w:tc>
      </w:tr>
      <w:tr w:rsidR="001B1E8C" w:rsidRPr="00C65DFB" w14:paraId="466EBAD2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4E841C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  <w:r w:rsidRPr="00C65DFB">
              <w:rPr>
                <w:sz w:val="20"/>
                <w:szCs w:val="20"/>
                <w:lang w:val="en-US" w:eastAsia="en-AU"/>
              </w:rPr>
              <w:t>Mean Age </w:t>
            </w:r>
            <w:r w:rsidRPr="00C65DFB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EE0B0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5FF4DDE8" w14:textId="77777777" w:rsidTr="00054FBA">
        <w:trPr>
          <w:trHeight w:val="49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1DFEF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  <w:r w:rsidRPr="00C65DFB">
              <w:rPr>
                <w:sz w:val="20"/>
                <w:szCs w:val="20"/>
                <w:lang w:val="en-US" w:eastAsia="en-AU"/>
              </w:rPr>
              <w:t>Gender – Male / Female </w:t>
            </w:r>
            <w:r w:rsidRPr="00C65DFB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F89EE7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0F19B7FB" w14:textId="77777777" w:rsidTr="00054FBA">
        <w:trPr>
          <w:trHeight w:val="427"/>
        </w:trPr>
        <w:tc>
          <w:tcPr>
            <w:tcW w:w="979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F1ECE4" w14:textId="77777777" w:rsidR="001B1E8C" w:rsidRPr="00C65DFB" w:rsidRDefault="001B1E8C" w:rsidP="00054FBA">
            <w:pPr>
              <w:jc w:val="center"/>
              <w:textAlignment w:val="baseline"/>
              <w:rPr>
                <w:lang w:val="en-AU" w:eastAsia="en-AU"/>
              </w:rPr>
            </w:pPr>
            <w:r w:rsidRPr="00C65DFB">
              <w:rPr>
                <w:b/>
                <w:bCs/>
                <w:sz w:val="20"/>
                <w:szCs w:val="20"/>
                <w:lang w:val="en-US" w:eastAsia="en-AU"/>
              </w:rPr>
              <w:t>Details Extracted from Study</w:t>
            </w:r>
            <w:r w:rsidRPr="00C65DFB">
              <w:rPr>
                <w:sz w:val="20"/>
                <w:szCs w:val="20"/>
                <w:lang w:val="en-AU" w:eastAsia="en-AU"/>
              </w:rPr>
              <w:t> </w:t>
            </w:r>
          </w:p>
        </w:tc>
      </w:tr>
      <w:tr w:rsidR="001B1E8C" w:rsidRPr="00C65DFB" w14:paraId="12903F6C" w14:textId="77777777" w:rsidTr="00054FBA">
        <w:trPr>
          <w:trHeight w:val="398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B3C0CB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Study Aim/s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816D1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2951B708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DD080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Methodology Adopted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4962A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  <w:r w:rsidRPr="00C65DFB">
              <w:rPr>
                <w:sz w:val="20"/>
                <w:szCs w:val="20"/>
                <w:lang w:val="en-AU" w:eastAsia="en-AU"/>
              </w:rPr>
              <w:t> </w:t>
            </w:r>
          </w:p>
        </w:tc>
      </w:tr>
      <w:tr w:rsidR="001B1E8C" w:rsidRPr="00C65DFB" w14:paraId="73174906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7655B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Type of Smart Shirt Used (Brand)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28176B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14DFCEA5" w14:textId="77777777" w:rsidTr="00054FBA">
        <w:trPr>
          <w:trHeight w:val="8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94D42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Types of Signals Acquired – Sensors Used (Location of sensor)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5D455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  <w:r w:rsidRPr="00C65DFB">
              <w:rPr>
                <w:sz w:val="20"/>
                <w:szCs w:val="20"/>
                <w:lang w:val="en-AU" w:eastAsia="en-AU"/>
              </w:rPr>
              <w:t> </w:t>
            </w:r>
          </w:p>
        </w:tc>
      </w:tr>
      <w:tr w:rsidR="001B1E8C" w:rsidRPr="00C65DFB" w14:paraId="02A81DB7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75CE4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Comparator (If Applicable)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38592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1422E640" w14:textId="77777777" w:rsidTr="00054FBA">
        <w:trPr>
          <w:trHeight w:val="398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8A9A2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Outcomes Measured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06F84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57D2E27E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E7DE7F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Key Findings 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F7F48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  <w:tr w:rsidR="001B1E8C" w:rsidRPr="00C65DFB" w14:paraId="47E324C7" w14:textId="77777777" w:rsidTr="00054FBA">
        <w:trPr>
          <w:trHeight w:val="427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7E6FF" w14:textId="77777777" w:rsidR="001B1E8C" w:rsidRPr="00D06B90" w:rsidRDefault="001B1E8C" w:rsidP="00054FBA">
            <w:pPr>
              <w:textAlignment w:val="baseline"/>
              <w:rPr>
                <w:lang w:val="en-AU" w:eastAsia="en-AU"/>
              </w:rPr>
            </w:pPr>
            <w:r w:rsidRPr="00D06B90">
              <w:rPr>
                <w:sz w:val="20"/>
                <w:szCs w:val="20"/>
                <w:lang w:val="en-US" w:eastAsia="en-AU"/>
              </w:rPr>
              <w:t>Area of Application (ex. Sport, Clinical, Occupational etc.)</w:t>
            </w:r>
            <w:r w:rsidRPr="00D06B90">
              <w:rPr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59BB3" w14:textId="77777777" w:rsidR="001B1E8C" w:rsidRPr="00C65DFB" w:rsidRDefault="001B1E8C" w:rsidP="00054FBA">
            <w:pPr>
              <w:textAlignment w:val="baseline"/>
              <w:rPr>
                <w:lang w:val="en-AU" w:eastAsia="en-AU"/>
              </w:rPr>
            </w:pPr>
          </w:p>
        </w:tc>
      </w:tr>
    </w:tbl>
    <w:p w14:paraId="7006BEC8" w14:textId="77777777" w:rsidR="001B1E8C" w:rsidRPr="00C65DFB" w:rsidRDefault="001B1E8C" w:rsidP="001B1E8C">
      <w:pPr>
        <w:textAlignment w:val="baseline"/>
        <w:rPr>
          <w:rFonts w:ascii="Segoe UI" w:hAnsi="Segoe UI" w:cs="Segoe UI"/>
          <w:sz w:val="18"/>
          <w:szCs w:val="18"/>
          <w:lang w:val="en-AU" w:eastAsia="en-AU"/>
        </w:rPr>
      </w:pPr>
      <w:r w:rsidRPr="00C65DFB">
        <w:rPr>
          <w:rFonts w:ascii="Calibri" w:hAnsi="Calibri" w:cs="Segoe UI"/>
          <w:sz w:val="22"/>
          <w:szCs w:val="22"/>
          <w:lang w:val="en-AU" w:eastAsia="en-AU"/>
        </w:rPr>
        <w:t> </w:t>
      </w:r>
    </w:p>
    <w:p w14:paraId="1F21F07C" w14:textId="77777777" w:rsidR="00FA4B81" w:rsidRDefault="00FA4B81" w:rsidP="00FA4B81">
      <w:r>
        <w:rPr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18092</w:t>
      </w:r>
    </w:p>
    <w:p w14:paraId="0F51282E" w14:textId="77777777" w:rsidR="001B1E8C" w:rsidRDefault="001B1E8C">
      <w:bookmarkStart w:id="0" w:name="_GoBack"/>
      <w:bookmarkEnd w:id="0"/>
    </w:p>
    <w:sectPr w:rsidR="001B1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E8C"/>
    <w:rsid w:val="001B1E8C"/>
    <w:rsid w:val="003E1858"/>
    <w:rsid w:val="00C40EBB"/>
    <w:rsid w:val="00FA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BCFA8"/>
  <w15:chartTrackingRefBased/>
  <w15:docId w15:val="{772611AA-0058-4081-888C-3088E9E5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2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khundaqji</dc:creator>
  <cp:keywords/>
  <dc:description/>
  <cp:lastModifiedBy>hamzeh khundaqji</cp:lastModifiedBy>
  <cp:revision>4</cp:revision>
  <dcterms:created xsi:type="dcterms:W3CDTF">2020-02-01T10:24:00Z</dcterms:created>
  <dcterms:modified xsi:type="dcterms:W3CDTF">2020-02-03T06:50:00Z</dcterms:modified>
</cp:coreProperties>
</file>